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0A4D5" w14:textId="545BAE48" w:rsidR="00DC269F" w:rsidRPr="002E645E" w:rsidRDefault="00DC269F" w:rsidP="5144340A">
      <w:pPr>
        <w:rPr>
          <w:rFonts w:asciiTheme="minorHAnsi" w:hAnsiTheme="minorHAnsi" w:cstheme="minorBidi"/>
          <w:b/>
          <w:bCs/>
        </w:rPr>
      </w:pPr>
      <w:r w:rsidRPr="5144340A">
        <w:rPr>
          <w:rFonts w:asciiTheme="minorHAnsi" w:hAnsiTheme="minorHAnsi" w:cstheme="minorBidi"/>
          <w:b/>
          <w:bCs/>
        </w:rPr>
        <w:t xml:space="preserve">Appendix </w:t>
      </w:r>
      <w:r w:rsidR="00725429" w:rsidRPr="5144340A">
        <w:rPr>
          <w:rFonts w:asciiTheme="minorHAnsi" w:hAnsiTheme="minorHAnsi" w:cstheme="minorBidi"/>
          <w:b/>
          <w:bCs/>
        </w:rPr>
        <w:t>1</w:t>
      </w:r>
      <w:r w:rsidRPr="5144340A">
        <w:rPr>
          <w:rFonts w:asciiTheme="minorHAnsi" w:hAnsiTheme="minorHAnsi" w:cstheme="minorBidi"/>
          <w:b/>
          <w:bCs/>
        </w:rPr>
        <w:t xml:space="preserve">. Focus group discussion </w:t>
      </w:r>
      <w:r w:rsidR="00F966B2" w:rsidRPr="5144340A">
        <w:rPr>
          <w:rFonts w:asciiTheme="minorHAnsi" w:hAnsiTheme="minorHAnsi" w:cstheme="minorBidi"/>
          <w:b/>
          <w:bCs/>
        </w:rPr>
        <w:t>topics</w:t>
      </w:r>
    </w:p>
    <w:p w14:paraId="1080C9E3" w14:textId="77777777" w:rsidR="00E70849" w:rsidRPr="002E645E" w:rsidRDefault="00E70849" w:rsidP="00E70849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355"/>
        <w:gridCol w:w="1980"/>
        <w:gridCol w:w="7015"/>
      </w:tblGrid>
      <w:tr w:rsidR="00E70849" w:rsidRPr="002E645E" w14:paraId="6A913E53" w14:textId="77777777" w:rsidTr="007B6541">
        <w:tc>
          <w:tcPr>
            <w:tcW w:w="9350" w:type="dxa"/>
            <w:gridSpan w:val="3"/>
          </w:tcPr>
          <w:p w14:paraId="37CDBB25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urrent data practices</w:t>
            </w:r>
          </w:p>
        </w:tc>
      </w:tr>
      <w:tr w:rsidR="00E70849" w:rsidRPr="002E645E" w14:paraId="7326D618" w14:textId="77777777" w:rsidTr="007B6541">
        <w:tc>
          <w:tcPr>
            <w:tcW w:w="355" w:type="dxa"/>
          </w:tcPr>
          <w:p w14:paraId="6110E5B8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049AF70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ata collection</w:t>
            </w:r>
          </w:p>
        </w:tc>
        <w:tc>
          <w:tcPr>
            <w:tcW w:w="7015" w:type="dxa"/>
          </w:tcPr>
          <w:p w14:paraId="73B14812" w14:textId="162FB017" w:rsidR="00E70849" w:rsidRPr="00EA7CF8" w:rsidRDefault="00E70849" w:rsidP="00EA7CF8">
            <w:pPr>
              <w:widowControl/>
              <w:numPr>
                <w:ilvl w:val="0"/>
                <w:numId w:val="10"/>
              </w:numPr>
              <w:ind w:left="429"/>
              <w:contextualSpacing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Are there things that you don’t want to share with management? What about the union? Why?</w:t>
            </w:r>
          </w:p>
        </w:tc>
      </w:tr>
      <w:tr w:rsidR="00E70849" w:rsidRPr="002E645E" w14:paraId="226DE708" w14:textId="77777777" w:rsidTr="007B6541">
        <w:tc>
          <w:tcPr>
            <w:tcW w:w="355" w:type="dxa"/>
          </w:tcPr>
          <w:p w14:paraId="33F044CA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38BCCC8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ata use</w:t>
            </w:r>
          </w:p>
        </w:tc>
        <w:tc>
          <w:tcPr>
            <w:tcW w:w="7015" w:type="dxa"/>
          </w:tcPr>
          <w:p w14:paraId="453BCE80" w14:textId="368332B1" w:rsidR="00E70849" w:rsidRPr="002E645E" w:rsidRDefault="00E70849" w:rsidP="007B6541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 xml:space="preserve">What is </w:t>
            </w:r>
            <w:r w:rsidR="00F966B2">
              <w:rPr>
                <w:rFonts w:asciiTheme="minorHAnsi" w:hAnsiTheme="minorHAnsi" w:cstheme="minorHAnsi"/>
                <w:sz w:val="24"/>
                <w:szCs w:val="24"/>
              </w:rPr>
              <w:t>health and safety</w:t>
            </w: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 xml:space="preserve"> information used for? [compliance, research, safety, workers comp, human resources]</w:t>
            </w:r>
          </w:p>
        </w:tc>
      </w:tr>
      <w:tr w:rsidR="00E70849" w:rsidRPr="002E645E" w14:paraId="5F196A95" w14:textId="77777777" w:rsidTr="007B6541">
        <w:tc>
          <w:tcPr>
            <w:tcW w:w="355" w:type="dxa"/>
          </w:tcPr>
          <w:p w14:paraId="6D44F246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90F5581" w14:textId="77777777" w:rsidR="00E70849" w:rsidRPr="002E645E" w:rsidRDefault="00E70849" w:rsidP="007B654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ata sharing</w:t>
            </w:r>
          </w:p>
        </w:tc>
        <w:tc>
          <w:tcPr>
            <w:tcW w:w="7015" w:type="dxa"/>
          </w:tcPr>
          <w:p w14:paraId="2C4FE2E6" w14:textId="77777777" w:rsidR="00E70849" w:rsidRPr="002E645E" w:rsidRDefault="00E70849" w:rsidP="007B6541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Who do you think this information is shared with in the department?</w:t>
            </w:r>
          </w:p>
          <w:p w14:paraId="270B0515" w14:textId="77777777" w:rsidR="00674F8F" w:rsidRDefault="00E70849" w:rsidP="00674F8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What about outside of the department? [government, research, contractors</w:t>
            </w:r>
            <w:r w:rsidR="00674F8F">
              <w:rPr>
                <w:rFonts w:asciiTheme="minorHAnsi" w:hAnsiTheme="minorHAnsi" w:cstheme="minorHAnsi"/>
                <w:sz w:val="24"/>
                <w:szCs w:val="24"/>
              </w:rPr>
              <w:t>]</w:t>
            </w:r>
          </w:p>
          <w:p w14:paraId="0FC04B67" w14:textId="1A7ADCEB" w:rsidR="00674F8F" w:rsidRPr="00674F8F" w:rsidRDefault="00674F8F" w:rsidP="00674F8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What do you think about the level of information you share with the department right now?</w:t>
            </w:r>
          </w:p>
        </w:tc>
      </w:tr>
    </w:tbl>
    <w:p w14:paraId="47D115E3" w14:textId="77353AEA" w:rsidR="00C316B3" w:rsidRPr="002E645E" w:rsidRDefault="007330F4">
      <w:pPr>
        <w:widowControl/>
        <w:autoSpaceDE/>
        <w:autoSpaceDN/>
        <w:adjustRightInd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Note: Discussion topics and questions are examples of initial questions. The moderator asked </w:t>
      </w:r>
      <w:proofErr w:type="gramStart"/>
      <w:r>
        <w:rPr>
          <w:rFonts w:asciiTheme="minorHAnsi" w:hAnsiTheme="minorHAnsi" w:cstheme="minorHAnsi"/>
        </w:rPr>
        <w:t>follow</w:t>
      </w:r>
      <w:proofErr w:type="gramEnd"/>
      <w:r>
        <w:rPr>
          <w:rFonts w:asciiTheme="minorHAnsi" w:hAnsiTheme="minorHAnsi" w:cstheme="minorHAnsi"/>
        </w:rPr>
        <w:t xml:space="preserve"> up questions to probe within each of these topics. </w:t>
      </w:r>
    </w:p>
    <w:p w14:paraId="42FA01E6" w14:textId="77777777" w:rsidR="00554CE6" w:rsidRPr="002E645E" w:rsidRDefault="00554CE6">
      <w:pPr>
        <w:widowControl/>
        <w:autoSpaceDE/>
        <w:autoSpaceDN/>
        <w:adjustRightInd/>
        <w:rPr>
          <w:rFonts w:asciiTheme="minorHAnsi" w:hAnsiTheme="minorHAnsi" w:cstheme="minorHAnsi"/>
          <w:b/>
          <w:bCs/>
        </w:rPr>
      </w:pPr>
      <w:r w:rsidRPr="002E645E">
        <w:rPr>
          <w:rFonts w:asciiTheme="minorHAnsi" w:hAnsiTheme="minorHAnsi" w:cstheme="minorHAnsi"/>
          <w:b/>
          <w:bCs/>
        </w:rPr>
        <w:br w:type="page"/>
      </w:r>
    </w:p>
    <w:p w14:paraId="5EA8CB20" w14:textId="2CD23BAB" w:rsidR="00554CE6" w:rsidRPr="002E645E" w:rsidRDefault="00554CE6">
      <w:pPr>
        <w:widowControl/>
        <w:autoSpaceDE/>
        <w:autoSpaceDN/>
        <w:adjustRightInd/>
        <w:rPr>
          <w:rFonts w:asciiTheme="minorHAnsi" w:hAnsiTheme="minorHAnsi" w:cstheme="minorHAnsi"/>
          <w:b/>
          <w:bCs/>
        </w:rPr>
      </w:pPr>
      <w:r w:rsidRPr="002E645E">
        <w:rPr>
          <w:rFonts w:asciiTheme="minorHAnsi" w:hAnsiTheme="minorHAnsi" w:cstheme="minorHAnsi"/>
          <w:b/>
          <w:bCs/>
        </w:rPr>
        <w:lastRenderedPageBreak/>
        <w:t xml:space="preserve">Appendix </w:t>
      </w:r>
      <w:r w:rsidR="00725429">
        <w:rPr>
          <w:rFonts w:asciiTheme="minorHAnsi" w:hAnsiTheme="minorHAnsi" w:cstheme="minorHAnsi"/>
          <w:b/>
          <w:bCs/>
        </w:rPr>
        <w:t>2</w:t>
      </w:r>
      <w:r w:rsidRPr="002E645E">
        <w:rPr>
          <w:rFonts w:asciiTheme="minorHAnsi" w:hAnsiTheme="minorHAnsi" w:cstheme="minorHAnsi"/>
          <w:b/>
          <w:bCs/>
        </w:rPr>
        <w:t>. Focus group exit survey</w:t>
      </w:r>
    </w:p>
    <w:p w14:paraId="3D5C8DE8" w14:textId="77777777" w:rsidR="00554CE6" w:rsidRPr="002E645E" w:rsidRDefault="00554CE6">
      <w:pPr>
        <w:widowControl/>
        <w:autoSpaceDE/>
        <w:autoSpaceDN/>
        <w:adjustRightInd/>
        <w:rPr>
          <w:rFonts w:asciiTheme="minorHAnsi" w:hAnsiTheme="minorHAnsi" w:cstheme="minorHAnsi"/>
          <w:b/>
          <w:bCs/>
        </w:rPr>
      </w:pPr>
    </w:p>
    <w:p w14:paraId="04C47A6C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 xml:space="preserve">Participant number: </w:t>
      </w:r>
    </w:p>
    <w:p w14:paraId="0099364A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10C45914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What is your age?</w:t>
      </w:r>
    </w:p>
    <w:p w14:paraId="5799FD7A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499E12EA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Do you identify as:</w:t>
      </w:r>
    </w:p>
    <w:p w14:paraId="50487838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Female</w:t>
      </w:r>
    </w:p>
    <w:p w14:paraId="0738D4B0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Male</w:t>
      </w:r>
    </w:p>
    <w:p w14:paraId="2A441D56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Nonbinary/other</w:t>
      </w:r>
    </w:p>
    <w:p w14:paraId="122624F7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5C64DE76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Do you identify as (select all that apply):</w:t>
      </w:r>
    </w:p>
    <w:p w14:paraId="24B740B1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Asian</w:t>
      </w:r>
    </w:p>
    <w:p w14:paraId="25398864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Black</w:t>
      </w:r>
    </w:p>
    <w:p w14:paraId="2B321FBF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White</w:t>
      </w:r>
    </w:p>
    <w:p w14:paraId="3CF8BDCD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Hispanic or Latino/Latina</w:t>
      </w:r>
    </w:p>
    <w:p w14:paraId="2D962C07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Native American or Alaska Native</w:t>
      </w:r>
    </w:p>
    <w:p w14:paraId="7523D81D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Other</w:t>
      </w:r>
    </w:p>
    <w:p w14:paraId="7B26CCFD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1A92FAE0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 xml:space="preserve">Do you use a fitness tracker (e.g. a </w:t>
      </w:r>
      <w:proofErr w:type="spellStart"/>
      <w:r w:rsidRPr="00554CE6">
        <w:rPr>
          <w:rFonts w:asciiTheme="minorHAnsi" w:hAnsiTheme="minorHAnsi" w:cstheme="minorHAnsi"/>
        </w:rPr>
        <w:t>FitBit</w:t>
      </w:r>
      <w:proofErr w:type="spellEnd"/>
      <w:r w:rsidRPr="00554CE6">
        <w:rPr>
          <w:rFonts w:asciiTheme="minorHAnsi" w:hAnsiTheme="minorHAnsi" w:cstheme="minorHAnsi"/>
        </w:rPr>
        <w:t>)?</w:t>
      </w:r>
    </w:p>
    <w:p w14:paraId="13AF2BAF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Yes</w:t>
      </w:r>
    </w:p>
    <w:p w14:paraId="422B96EA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No</w:t>
      </w:r>
    </w:p>
    <w:p w14:paraId="1D496DA5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2500163B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 xml:space="preserve">Do you use a smartwatch (e.g. an Apple watch)? </w:t>
      </w:r>
    </w:p>
    <w:p w14:paraId="0F618D42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Yes</w:t>
      </w:r>
    </w:p>
    <w:p w14:paraId="2C74DCD1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No</w:t>
      </w:r>
    </w:p>
    <w:p w14:paraId="1A480E7A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59601BE9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Do you use social media platforms (e.g. Twitter, Facebook, or Instagram)?</w:t>
      </w:r>
    </w:p>
    <w:p w14:paraId="571B9F52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Yes</w:t>
      </w:r>
    </w:p>
    <w:p w14:paraId="59BBF949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No</w:t>
      </w:r>
    </w:p>
    <w:p w14:paraId="1B573FF6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 xml:space="preserve">Not sure (please elaborate): </w:t>
      </w:r>
    </w:p>
    <w:p w14:paraId="7D3D7D0E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3AF3873C" w14:textId="77777777" w:rsidR="00554CE6" w:rsidRPr="00554CE6" w:rsidRDefault="00554CE6" w:rsidP="00554CE6">
      <w:pPr>
        <w:widowControl/>
        <w:numPr>
          <w:ilvl w:val="0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Do you document your exposures using an app like NFORS or through your own recordkeeping?</w:t>
      </w:r>
    </w:p>
    <w:p w14:paraId="2B97DA18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Yes – I use an app like NFORS</w:t>
      </w:r>
    </w:p>
    <w:p w14:paraId="7B96A7A0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Yes – I use my own recordkeeping system</w:t>
      </w:r>
    </w:p>
    <w:p w14:paraId="5DA9AE51" w14:textId="77777777" w:rsidR="00554CE6" w:rsidRPr="00554CE6" w:rsidRDefault="00554CE6" w:rsidP="00554CE6">
      <w:pPr>
        <w:widowControl/>
        <w:numPr>
          <w:ilvl w:val="1"/>
          <w:numId w:val="13"/>
        </w:numPr>
        <w:autoSpaceDE/>
        <w:autoSpaceDN/>
        <w:adjustRightInd/>
        <w:rPr>
          <w:rFonts w:asciiTheme="minorHAnsi" w:hAnsiTheme="minorHAnsi" w:cstheme="minorHAnsi"/>
        </w:rPr>
      </w:pPr>
      <w:r w:rsidRPr="00554CE6">
        <w:rPr>
          <w:rFonts w:asciiTheme="minorHAnsi" w:hAnsiTheme="minorHAnsi" w:cstheme="minorHAnsi"/>
        </w:rPr>
        <w:t>No</w:t>
      </w:r>
    </w:p>
    <w:p w14:paraId="519149BE" w14:textId="77777777" w:rsidR="00554CE6" w:rsidRPr="00554CE6" w:rsidRDefault="00554CE6" w:rsidP="00554CE6">
      <w:pPr>
        <w:widowControl/>
        <w:autoSpaceDE/>
        <w:autoSpaceDN/>
        <w:adjustRightInd/>
        <w:rPr>
          <w:rFonts w:asciiTheme="minorHAnsi" w:hAnsiTheme="minorHAnsi" w:cstheme="minorHAnsi"/>
          <w:b/>
          <w:bCs/>
        </w:rPr>
      </w:pPr>
    </w:p>
    <w:p w14:paraId="723B2E5E" w14:textId="77777777" w:rsidR="00836F8C" w:rsidRPr="002E645E" w:rsidRDefault="00836F8C">
      <w:pPr>
        <w:widowControl/>
        <w:autoSpaceDE/>
        <w:autoSpaceDN/>
        <w:adjustRightInd/>
        <w:rPr>
          <w:rFonts w:asciiTheme="minorHAnsi" w:hAnsiTheme="minorHAnsi" w:cstheme="minorHAnsi"/>
          <w:b/>
          <w:bCs/>
        </w:rPr>
      </w:pPr>
      <w:r w:rsidRPr="002E645E">
        <w:rPr>
          <w:rFonts w:asciiTheme="minorHAnsi" w:hAnsiTheme="minorHAnsi" w:cstheme="minorHAnsi"/>
          <w:b/>
          <w:bCs/>
        </w:rPr>
        <w:br w:type="page"/>
      </w:r>
    </w:p>
    <w:p w14:paraId="3AC7D793" w14:textId="791873BA" w:rsidR="00163E51" w:rsidRPr="002E645E" w:rsidRDefault="00163E51" w:rsidP="00163E51">
      <w:pPr>
        <w:rPr>
          <w:rFonts w:asciiTheme="minorHAnsi" w:hAnsiTheme="minorHAnsi" w:cstheme="minorHAnsi"/>
          <w:b/>
          <w:bCs/>
        </w:rPr>
      </w:pPr>
      <w:r w:rsidRPr="002E645E">
        <w:rPr>
          <w:rFonts w:asciiTheme="minorHAnsi" w:hAnsiTheme="minorHAnsi" w:cstheme="minorHAnsi"/>
          <w:b/>
          <w:bCs/>
        </w:rPr>
        <w:lastRenderedPageBreak/>
        <w:t xml:space="preserve">Appendix </w:t>
      </w:r>
      <w:r w:rsidR="00725429">
        <w:rPr>
          <w:rFonts w:asciiTheme="minorHAnsi" w:hAnsiTheme="minorHAnsi" w:cstheme="minorHAnsi"/>
          <w:b/>
          <w:bCs/>
        </w:rPr>
        <w:t>3</w:t>
      </w:r>
      <w:r w:rsidRPr="002E645E">
        <w:rPr>
          <w:rFonts w:asciiTheme="minorHAnsi" w:hAnsiTheme="minorHAnsi" w:cstheme="minorHAnsi"/>
          <w:b/>
          <w:bCs/>
        </w:rPr>
        <w:t xml:space="preserve">. </w:t>
      </w:r>
      <w:r w:rsidR="00725429">
        <w:rPr>
          <w:rFonts w:asciiTheme="minorHAnsi" w:hAnsiTheme="minorHAnsi" w:cstheme="minorHAnsi"/>
          <w:b/>
          <w:bCs/>
        </w:rPr>
        <w:t>I</w:t>
      </w:r>
      <w:r w:rsidR="001351A6" w:rsidRPr="002E645E">
        <w:rPr>
          <w:rFonts w:asciiTheme="minorHAnsi" w:hAnsiTheme="minorHAnsi" w:cstheme="minorHAnsi"/>
          <w:b/>
          <w:bCs/>
        </w:rPr>
        <w:t xml:space="preserve">nterview </w:t>
      </w:r>
      <w:r w:rsidR="00F966B2">
        <w:rPr>
          <w:rFonts w:asciiTheme="minorHAnsi" w:hAnsiTheme="minorHAnsi" w:cstheme="minorHAnsi"/>
          <w:b/>
          <w:bCs/>
        </w:rPr>
        <w:t>topics</w:t>
      </w:r>
    </w:p>
    <w:p w14:paraId="5B894C27" w14:textId="77777777" w:rsidR="00163E51" w:rsidRPr="002E645E" w:rsidRDefault="00163E51" w:rsidP="00163E51">
      <w:pPr>
        <w:rPr>
          <w:rFonts w:asciiTheme="minorHAnsi" w:hAnsiTheme="minorHAnsi" w:cstheme="minorHAnsi"/>
        </w:rPr>
      </w:pPr>
    </w:p>
    <w:p w14:paraId="6981CE63" w14:textId="77777777" w:rsidR="00237D4B" w:rsidRPr="002E645E" w:rsidRDefault="00237D4B" w:rsidP="00237D4B">
      <w:p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>Before we begin our discussion, I want to ask you a few demographic and background questions:</w:t>
      </w:r>
    </w:p>
    <w:p w14:paraId="33D797F0" w14:textId="77777777" w:rsidR="00237D4B" w:rsidRPr="002E645E" w:rsidRDefault="00237D4B" w:rsidP="00237D4B">
      <w:pPr>
        <w:rPr>
          <w:rFonts w:asciiTheme="minorHAnsi" w:hAnsiTheme="minorHAnsi" w:cstheme="minorHAnsi"/>
        </w:rPr>
      </w:pPr>
    </w:p>
    <w:p w14:paraId="70ECA235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>What is your age?</w:t>
      </w:r>
    </w:p>
    <w:p w14:paraId="4117CB28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>What is your gender?</w:t>
      </w:r>
    </w:p>
    <w:p w14:paraId="48D999C5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>What is your race/ethnicity?</w:t>
      </w:r>
    </w:p>
    <w:p w14:paraId="5EECE50B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>What is your rank?</w:t>
      </w:r>
    </w:p>
    <w:p w14:paraId="411BC5F7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>How many years of experience do you have in the fire service?</w:t>
      </w:r>
    </w:p>
    <w:p w14:paraId="61866EF1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 xml:space="preserve">Do you use a fitness tracker (e.g. a </w:t>
      </w:r>
      <w:proofErr w:type="spellStart"/>
      <w:r w:rsidRPr="002E645E">
        <w:rPr>
          <w:rFonts w:asciiTheme="minorHAnsi" w:hAnsiTheme="minorHAnsi" w:cstheme="minorHAnsi"/>
        </w:rPr>
        <w:t>FitBit</w:t>
      </w:r>
      <w:proofErr w:type="spellEnd"/>
      <w:r w:rsidRPr="002E645E">
        <w:rPr>
          <w:rFonts w:asciiTheme="minorHAnsi" w:hAnsiTheme="minorHAnsi" w:cstheme="minorHAnsi"/>
        </w:rPr>
        <w:t>)?</w:t>
      </w:r>
    </w:p>
    <w:p w14:paraId="7D5B0810" w14:textId="77777777" w:rsidR="00237D4B" w:rsidRPr="002E645E" w:rsidRDefault="00237D4B" w:rsidP="00237D4B">
      <w:pPr>
        <w:numPr>
          <w:ilvl w:val="0"/>
          <w:numId w:val="14"/>
        </w:numPr>
        <w:rPr>
          <w:rFonts w:asciiTheme="minorHAnsi" w:hAnsiTheme="minorHAnsi" w:cstheme="minorHAnsi"/>
        </w:rPr>
      </w:pPr>
      <w:r w:rsidRPr="002E645E">
        <w:rPr>
          <w:rFonts w:asciiTheme="minorHAnsi" w:hAnsiTheme="minorHAnsi" w:cstheme="minorHAnsi"/>
        </w:rPr>
        <w:t xml:space="preserve">Do you use a smartwatch (e.g. an Apple watch)? </w:t>
      </w:r>
    </w:p>
    <w:p w14:paraId="242BAB2D" w14:textId="4DF57161" w:rsidR="00355BE7" w:rsidRPr="002E645E" w:rsidRDefault="00237D4B" w:rsidP="00163E51">
      <w:pPr>
        <w:numPr>
          <w:ilvl w:val="0"/>
          <w:numId w:val="14"/>
        </w:numPr>
        <w:rPr>
          <w:rFonts w:asciiTheme="minorHAnsi" w:hAnsiTheme="minorHAnsi" w:cstheme="minorHAnsi"/>
          <w:color w:val="000000" w:themeColor="text1"/>
        </w:rPr>
      </w:pPr>
      <w:r w:rsidRPr="002E645E">
        <w:rPr>
          <w:rFonts w:asciiTheme="minorHAnsi" w:hAnsiTheme="minorHAnsi" w:cstheme="minorHAnsi"/>
          <w:color w:val="000000" w:themeColor="text1"/>
        </w:rPr>
        <w:t>Do you use social media platforms (e.g. Twitter, Facebook, or Instagram)?</w:t>
      </w:r>
    </w:p>
    <w:p w14:paraId="1F19D1C4" w14:textId="77777777" w:rsidR="00355BE7" w:rsidRPr="002E645E" w:rsidRDefault="00355BE7" w:rsidP="00163E51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265"/>
        <w:gridCol w:w="1980"/>
        <w:gridCol w:w="7105"/>
      </w:tblGrid>
      <w:tr w:rsidR="00163E51" w:rsidRPr="002E645E" w14:paraId="28A22396" w14:textId="77777777" w:rsidTr="00C45081">
        <w:tc>
          <w:tcPr>
            <w:tcW w:w="9350" w:type="dxa"/>
            <w:gridSpan w:val="3"/>
          </w:tcPr>
          <w:p w14:paraId="3D3B57C0" w14:textId="77777777" w:rsidR="00163E51" w:rsidRPr="002E645E" w:rsidRDefault="00163E51" w:rsidP="00C45081">
            <w:pPr>
              <w:widowControl/>
              <w:tabs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urrent data practices</w:t>
            </w:r>
          </w:p>
        </w:tc>
      </w:tr>
      <w:tr w:rsidR="00163E51" w:rsidRPr="002E645E" w14:paraId="3B3FFB3E" w14:textId="77777777" w:rsidTr="00C45081">
        <w:tc>
          <w:tcPr>
            <w:tcW w:w="265" w:type="dxa"/>
          </w:tcPr>
          <w:p w14:paraId="6F3C0C3A" w14:textId="77777777" w:rsidR="00163E51" w:rsidRPr="002E645E" w:rsidRDefault="00163E51" w:rsidP="00C4508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DAE0BFF" w14:textId="77777777" w:rsidR="00163E51" w:rsidRPr="002E645E" w:rsidRDefault="00163E51" w:rsidP="00C4508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ata collection</w:t>
            </w:r>
          </w:p>
        </w:tc>
        <w:tc>
          <w:tcPr>
            <w:tcW w:w="7105" w:type="dxa"/>
          </w:tcPr>
          <w:p w14:paraId="22F20F41" w14:textId="4B9058AA" w:rsidR="006102C3" w:rsidRPr="006102C3" w:rsidRDefault="006102C3" w:rsidP="006102C3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re there types of information you would like to have but don’t currently have access to?</w:t>
            </w:r>
          </w:p>
        </w:tc>
      </w:tr>
      <w:tr w:rsidR="00163E51" w:rsidRPr="002E645E" w14:paraId="4261EE4B" w14:textId="77777777" w:rsidTr="00C45081">
        <w:tc>
          <w:tcPr>
            <w:tcW w:w="265" w:type="dxa"/>
          </w:tcPr>
          <w:p w14:paraId="20965011" w14:textId="77777777" w:rsidR="00163E51" w:rsidRPr="002E645E" w:rsidRDefault="00163E51" w:rsidP="00C4508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18A6E26" w14:textId="77777777" w:rsidR="00163E51" w:rsidRPr="002E645E" w:rsidRDefault="00163E51" w:rsidP="00C4508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ata use</w:t>
            </w:r>
          </w:p>
        </w:tc>
        <w:tc>
          <w:tcPr>
            <w:tcW w:w="7105" w:type="dxa"/>
          </w:tcPr>
          <w:p w14:paraId="6513C463" w14:textId="5451D558" w:rsidR="00163E51" w:rsidRPr="00937F7C" w:rsidRDefault="00163E51" w:rsidP="00937F7C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How would you say the department</w:t>
            </w:r>
            <w:r w:rsidR="00725429">
              <w:rPr>
                <w:rFonts w:asciiTheme="minorHAnsi" w:hAnsiTheme="minorHAnsi" w:cstheme="minorHAnsi"/>
                <w:sz w:val="24"/>
                <w:szCs w:val="24"/>
              </w:rPr>
              <w:t>/your organization</w:t>
            </w: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 xml:space="preserve"> currently uses safety-related data (e.g. injury data)?</w:t>
            </w:r>
          </w:p>
        </w:tc>
      </w:tr>
      <w:tr w:rsidR="00163E51" w:rsidRPr="002E645E" w14:paraId="7137B99D" w14:textId="77777777" w:rsidTr="00C45081">
        <w:tc>
          <w:tcPr>
            <w:tcW w:w="265" w:type="dxa"/>
          </w:tcPr>
          <w:p w14:paraId="41FF9567" w14:textId="77777777" w:rsidR="00163E51" w:rsidRPr="002E645E" w:rsidRDefault="00163E51" w:rsidP="00C4508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5136850" w14:textId="77777777" w:rsidR="00163E51" w:rsidRPr="002E645E" w:rsidRDefault="00163E51" w:rsidP="00C45081">
            <w:pPr>
              <w:widowControl/>
              <w:tabs>
                <w:tab w:val="left" w:pos="-1080"/>
                <w:tab w:val="left" w:pos="-720"/>
                <w:tab w:val="left" w:pos="0"/>
                <w:tab w:val="left" w:pos="630"/>
              </w:tabs>
              <w:spacing w:line="288" w:lineRule="exact"/>
              <w:ind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ata sharing</w:t>
            </w:r>
          </w:p>
        </w:tc>
        <w:tc>
          <w:tcPr>
            <w:tcW w:w="7105" w:type="dxa"/>
          </w:tcPr>
          <w:p w14:paraId="54957B03" w14:textId="6B48DA0E" w:rsidR="00163E51" w:rsidRPr="002E645E" w:rsidRDefault="00163E51" w:rsidP="00C45081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 xml:space="preserve">Who is that data shared with in the </w:t>
            </w:r>
            <w:r w:rsidR="00725429">
              <w:rPr>
                <w:rFonts w:asciiTheme="minorHAnsi" w:hAnsiTheme="minorHAnsi" w:cstheme="minorHAnsi"/>
                <w:sz w:val="24"/>
                <w:szCs w:val="24"/>
              </w:rPr>
              <w:t>department/organization</w:t>
            </w: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? What about outside of the department</w:t>
            </w:r>
            <w:r w:rsidR="00725429">
              <w:rPr>
                <w:rFonts w:asciiTheme="minorHAnsi" w:hAnsiTheme="minorHAnsi" w:cstheme="minorHAnsi"/>
                <w:sz w:val="24"/>
                <w:szCs w:val="24"/>
              </w:rPr>
              <w:t>/organization?</w:t>
            </w: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  <w:p w14:paraId="059CF38A" w14:textId="77777777" w:rsidR="00163E51" w:rsidRPr="002E645E" w:rsidRDefault="00163E51" w:rsidP="00C45081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-1080"/>
                <w:tab w:val="left" w:pos="-720"/>
                <w:tab w:val="left" w:pos="0"/>
              </w:tabs>
              <w:spacing w:line="288" w:lineRule="exact"/>
              <w:ind w:left="429" w:right="106"/>
              <w:rPr>
                <w:rFonts w:asciiTheme="minorHAnsi" w:hAnsiTheme="minorHAnsi" w:cstheme="minorHAnsi"/>
                <w:sz w:val="24"/>
                <w:szCs w:val="24"/>
              </w:rPr>
            </w:pPr>
            <w:r w:rsidRPr="002E645E">
              <w:rPr>
                <w:rFonts w:asciiTheme="minorHAnsi" w:hAnsiTheme="minorHAnsi" w:cstheme="minorHAnsi"/>
                <w:sz w:val="24"/>
                <w:szCs w:val="24"/>
              </w:rPr>
              <w:t>Do you have partnerships with any professional societies or researchers?</w:t>
            </w:r>
          </w:p>
        </w:tc>
      </w:tr>
    </w:tbl>
    <w:p w14:paraId="188C77D2" w14:textId="26FE384B" w:rsidR="00E3689C" w:rsidRPr="002E645E" w:rsidRDefault="00E3689C" w:rsidP="00E3689C">
      <w:pPr>
        <w:widowControl/>
        <w:autoSpaceDE/>
        <w:autoSpaceDN/>
        <w:adjustRightInd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Note: </w:t>
      </w:r>
      <w:r w:rsidR="00DB5242">
        <w:rPr>
          <w:rFonts w:asciiTheme="minorHAnsi" w:hAnsiTheme="minorHAnsi" w:cstheme="minorHAnsi"/>
        </w:rPr>
        <w:t>Interview</w:t>
      </w:r>
      <w:r>
        <w:rPr>
          <w:rFonts w:asciiTheme="minorHAnsi" w:hAnsiTheme="minorHAnsi" w:cstheme="minorHAnsi"/>
        </w:rPr>
        <w:t xml:space="preserve"> topics and questions are examples of initial questions. The interviewer asked </w:t>
      </w:r>
      <w:proofErr w:type="gramStart"/>
      <w:r>
        <w:rPr>
          <w:rFonts w:asciiTheme="minorHAnsi" w:hAnsiTheme="minorHAnsi" w:cstheme="minorHAnsi"/>
        </w:rPr>
        <w:t>follow</w:t>
      </w:r>
      <w:proofErr w:type="gramEnd"/>
      <w:r>
        <w:rPr>
          <w:rFonts w:asciiTheme="minorHAnsi" w:hAnsiTheme="minorHAnsi" w:cstheme="minorHAnsi"/>
        </w:rPr>
        <w:t xml:space="preserve"> up questions to probe within each of these topics. </w:t>
      </w:r>
    </w:p>
    <w:p w14:paraId="660A56B9" w14:textId="7D3A0C21" w:rsidR="00F9644B" w:rsidRPr="002E645E" w:rsidRDefault="00F9644B">
      <w:pPr>
        <w:widowControl/>
        <w:autoSpaceDE/>
        <w:autoSpaceDN/>
        <w:adjustRightInd/>
        <w:rPr>
          <w:rFonts w:asciiTheme="minorHAnsi" w:hAnsiTheme="minorHAnsi" w:cstheme="minorHAnsi"/>
        </w:rPr>
      </w:pPr>
    </w:p>
    <w:p w14:paraId="4D6C886A" w14:textId="046F72CF" w:rsidR="00A1282B" w:rsidRPr="00AC3A70" w:rsidRDefault="00A1282B" w:rsidP="00AC3A70">
      <w:pPr>
        <w:widowControl/>
        <w:autoSpaceDE/>
        <w:autoSpaceDN/>
        <w:adjustRightInd/>
        <w:rPr>
          <w:rFonts w:asciiTheme="minorHAnsi" w:hAnsiTheme="minorHAnsi" w:cstheme="minorHAnsi"/>
          <w:b/>
          <w:bCs/>
        </w:rPr>
      </w:pPr>
    </w:p>
    <w:sectPr w:rsidR="00A1282B" w:rsidRPr="00AC3A70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B716C7" w14:textId="77777777" w:rsidR="00D92015" w:rsidRDefault="00D92015" w:rsidP="008A7483">
      <w:r>
        <w:separator/>
      </w:r>
    </w:p>
  </w:endnote>
  <w:endnote w:type="continuationSeparator" w:id="0">
    <w:p w14:paraId="4441413C" w14:textId="77777777" w:rsidR="00D92015" w:rsidRDefault="00D92015" w:rsidP="008A7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QuickType II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FC8805" w14:textId="398B61EC" w:rsidR="008A7483" w:rsidRDefault="008A7483" w:rsidP="009A2E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488D266" w14:textId="77777777" w:rsidR="008A7483" w:rsidRDefault="008A7483" w:rsidP="008A74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Calibri" w:hAnsi="Calibri" w:cs="Calibri"/>
      </w:rPr>
      <w:id w:val="-1400053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82EDC3" w14:textId="1A5E7F40" w:rsidR="008A7483" w:rsidRPr="00C362F1" w:rsidRDefault="008A7483" w:rsidP="009A2E7B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C362F1">
          <w:rPr>
            <w:rStyle w:val="PageNumber"/>
            <w:rFonts w:ascii="Calibri" w:hAnsi="Calibri" w:cs="Calibri"/>
          </w:rPr>
          <w:fldChar w:fldCharType="begin"/>
        </w:r>
        <w:r w:rsidRPr="00C362F1">
          <w:rPr>
            <w:rStyle w:val="PageNumber"/>
            <w:rFonts w:ascii="Calibri" w:hAnsi="Calibri" w:cs="Calibri"/>
          </w:rPr>
          <w:instrText xml:space="preserve"> PAGE </w:instrText>
        </w:r>
        <w:r w:rsidRPr="00C362F1">
          <w:rPr>
            <w:rStyle w:val="PageNumber"/>
            <w:rFonts w:ascii="Calibri" w:hAnsi="Calibri" w:cs="Calibri"/>
          </w:rPr>
          <w:fldChar w:fldCharType="separate"/>
        </w:r>
        <w:r w:rsidRPr="00C362F1">
          <w:rPr>
            <w:rStyle w:val="PageNumber"/>
            <w:rFonts w:ascii="Calibri" w:hAnsi="Calibri" w:cs="Calibri"/>
            <w:noProof/>
          </w:rPr>
          <w:t>1</w:t>
        </w:r>
        <w:r w:rsidRPr="00C362F1">
          <w:rPr>
            <w:rStyle w:val="PageNumber"/>
            <w:rFonts w:ascii="Calibri" w:hAnsi="Calibri" w:cs="Calibri"/>
          </w:rPr>
          <w:fldChar w:fldCharType="end"/>
        </w:r>
      </w:p>
    </w:sdtContent>
  </w:sdt>
  <w:p w14:paraId="5AD1464D" w14:textId="77777777" w:rsidR="008A7483" w:rsidRDefault="008A7483" w:rsidP="008A74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99B533" w14:textId="77777777" w:rsidR="00D92015" w:rsidRDefault="00D92015" w:rsidP="008A7483">
      <w:r>
        <w:separator/>
      </w:r>
    </w:p>
  </w:footnote>
  <w:footnote w:type="continuationSeparator" w:id="0">
    <w:p w14:paraId="052A2908" w14:textId="77777777" w:rsidR="00D92015" w:rsidRDefault="00D92015" w:rsidP="008A7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D242B"/>
    <w:multiLevelType w:val="hybridMultilevel"/>
    <w:tmpl w:val="7AE4E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A70D5"/>
    <w:multiLevelType w:val="hybridMultilevel"/>
    <w:tmpl w:val="D5386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129C4"/>
    <w:multiLevelType w:val="hybridMultilevel"/>
    <w:tmpl w:val="D8D2B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8457F"/>
    <w:multiLevelType w:val="hybridMultilevel"/>
    <w:tmpl w:val="D5386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195645"/>
    <w:multiLevelType w:val="hybridMultilevel"/>
    <w:tmpl w:val="A4F00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3274D"/>
    <w:multiLevelType w:val="hybridMultilevel"/>
    <w:tmpl w:val="F9389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1405B"/>
    <w:multiLevelType w:val="hybridMultilevel"/>
    <w:tmpl w:val="56CA1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F023C4"/>
    <w:multiLevelType w:val="hybridMultilevel"/>
    <w:tmpl w:val="7F00B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5F3A9A"/>
    <w:multiLevelType w:val="hybridMultilevel"/>
    <w:tmpl w:val="C03EB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C34678"/>
    <w:multiLevelType w:val="hybridMultilevel"/>
    <w:tmpl w:val="D22A2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031A25"/>
    <w:multiLevelType w:val="hybridMultilevel"/>
    <w:tmpl w:val="D5386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E61DE2"/>
    <w:multiLevelType w:val="hybridMultilevel"/>
    <w:tmpl w:val="8E165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D30FEF"/>
    <w:multiLevelType w:val="hybridMultilevel"/>
    <w:tmpl w:val="D53867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254993"/>
    <w:multiLevelType w:val="hybridMultilevel"/>
    <w:tmpl w:val="B1246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3576C9"/>
    <w:multiLevelType w:val="hybridMultilevel"/>
    <w:tmpl w:val="979CC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E834B7"/>
    <w:multiLevelType w:val="hybridMultilevel"/>
    <w:tmpl w:val="0FC6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0428330">
    <w:abstractNumId w:val="0"/>
  </w:num>
  <w:num w:numId="2" w16cid:durableId="870992498">
    <w:abstractNumId w:val="15"/>
  </w:num>
  <w:num w:numId="3" w16cid:durableId="1267957397">
    <w:abstractNumId w:val="5"/>
  </w:num>
  <w:num w:numId="4" w16cid:durableId="1718628278">
    <w:abstractNumId w:val="6"/>
  </w:num>
  <w:num w:numId="5" w16cid:durableId="19360082">
    <w:abstractNumId w:val="8"/>
  </w:num>
  <w:num w:numId="6" w16cid:durableId="673604238">
    <w:abstractNumId w:val="4"/>
  </w:num>
  <w:num w:numId="7" w16cid:durableId="1919897028">
    <w:abstractNumId w:val="7"/>
  </w:num>
  <w:num w:numId="8" w16cid:durableId="100957986">
    <w:abstractNumId w:val="2"/>
  </w:num>
  <w:num w:numId="9" w16cid:durableId="993415701">
    <w:abstractNumId w:val="9"/>
  </w:num>
  <w:num w:numId="10" w16cid:durableId="1328708603">
    <w:abstractNumId w:val="14"/>
  </w:num>
  <w:num w:numId="11" w16cid:durableId="665133397">
    <w:abstractNumId w:val="13"/>
  </w:num>
  <w:num w:numId="12" w16cid:durableId="860238900">
    <w:abstractNumId w:val="11"/>
  </w:num>
  <w:num w:numId="13" w16cid:durableId="1753039672">
    <w:abstractNumId w:val="3"/>
  </w:num>
  <w:num w:numId="14" w16cid:durableId="1676499554">
    <w:abstractNumId w:val="12"/>
  </w:num>
  <w:num w:numId="15" w16cid:durableId="1743723241">
    <w:abstractNumId w:val="1"/>
  </w:num>
  <w:num w:numId="16" w16cid:durableId="6161349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A3"/>
    <w:rsid w:val="00001314"/>
    <w:rsid w:val="0004586F"/>
    <w:rsid w:val="0006597E"/>
    <w:rsid w:val="000A673B"/>
    <w:rsid w:val="000B4556"/>
    <w:rsid w:val="000B52BE"/>
    <w:rsid w:val="000D69E9"/>
    <w:rsid w:val="001075B6"/>
    <w:rsid w:val="001237B6"/>
    <w:rsid w:val="001351A6"/>
    <w:rsid w:val="00140C89"/>
    <w:rsid w:val="001558D9"/>
    <w:rsid w:val="0015768E"/>
    <w:rsid w:val="00163E51"/>
    <w:rsid w:val="001814AE"/>
    <w:rsid w:val="001B2B47"/>
    <w:rsid w:val="00217956"/>
    <w:rsid w:val="00222C67"/>
    <w:rsid w:val="00237D4B"/>
    <w:rsid w:val="00260F30"/>
    <w:rsid w:val="002735F7"/>
    <w:rsid w:val="00290820"/>
    <w:rsid w:val="002D089A"/>
    <w:rsid w:val="002E611F"/>
    <w:rsid w:val="002E645E"/>
    <w:rsid w:val="002F348A"/>
    <w:rsid w:val="002F7421"/>
    <w:rsid w:val="00341B17"/>
    <w:rsid w:val="00355BE7"/>
    <w:rsid w:val="00361DB0"/>
    <w:rsid w:val="00377240"/>
    <w:rsid w:val="00380D77"/>
    <w:rsid w:val="003E5C53"/>
    <w:rsid w:val="00440F05"/>
    <w:rsid w:val="004422F6"/>
    <w:rsid w:val="00444D7C"/>
    <w:rsid w:val="00450617"/>
    <w:rsid w:val="00464ABB"/>
    <w:rsid w:val="004972F4"/>
    <w:rsid w:val="004C5FA7"/>
    <w:rsid w:val="004F7984"/>
    <w:rsid w:val="0053481E"/>
    <w:rsid w:val="00554CE6"/>
    <w:rsid w:val="00566229"/>
    <w:rsid w:val="0058252C"/>
    <w:rsid w:val="006102C3"/>
    <w:rsid w:val="0065617B"/>
    <w:rsid w:val="00656AD7"/>
    <w:rsid w:val="00664EB1"/>
    <w:rsid w:val="00674F8F"/>
    <w:rsid w:val="006967FF"/>
    <w:rsid w:val="006B642D"/>
    <w:rsid w:val="006C570A"/>
    <w:rsid w:val="006E2ED5"/>
    <w:rsid w:val="006F6CD6"/>
    <w:rsid w:val="007020D6"/>
    <w:rsid w:val="00711A95"/>
    <w:rsid w:val="00725429"/>
    <w:rsid w:val="007330F4"/>
    <w:rsid w:val="007F0A59"/>
    <w:rsid w:val="00805B0F"/>
    <w:rsid w:val="0080721E"/>
    <w:rsid w:val="00810FA6"/>
    <w:rsid w:val="00825372"/>
    <w:rsid w:val="008317AC"/>
    <w:rsid w:val="00836F8C"/>
    <w:rsid w:val="008405CA"/>
    <w:rsid w:val="0084606B"/>
    <w:rsid w:val="008553EA"/>
    <w:rsid w:val="008923B0"/>
    <w:rsid w:val="00894229"/>
    <w:rsid w:val="008A7483"/>
    <w:rsid w:val="008B1BD4"/>
    <w:rsid w:val="008E5DD5"/>
    <w:rsid w:val="008F7BB1"/>
    <w:rsid w:val="00903484"/>
    <w:rsid w:val="00937196"/>
    <w:rsid w:val="00937F7C"/>
    <w:rsid w:val="00945A47"/>
    <w:rsid w:val="00987000"/>
    <w:rsid w:val="009B6074"/>
    <w:rsid w:val="009F33A3"/>
    <w:rsid w:val="00A1282B"/>
    <w:rsid w:val="00A42503"/>
    <w:rsid w:val="00A567AB"/>
    <w:rsid w:val="00A9136D"/>
    <w:rsid w:val="00AB113D"/>
    <w:rsid w:val="00AB3376"/>
    <w:rsid w:val="00AC3A70"/>
    <w:rsid w:val="00AC7A36"/>
    <w:rsid w:val="00AE0542"/>
    <w:rsid w:val="00B12630"/>
    <w:rsid w:val="00B32467"/>
    <w:rsid w:val="00B66300"/>
    <w:rsid w:val="00B95790"/>
    <w:rsid w:val="00BC3A81"/>
    <w:rsid w:val="00BF77D6"/>
    <w:rsid w:val="00C17DDD"/>
    <w:rsid w:val="00C316B3"/>
    <w:rsid w:val="00C331C9"/>
    <w:rsid w:val="00C362F1"/>
    <w:rsid w:val="00C42604"/>
    <w:rsid w:val="00C904D8"/>
    <w:rsid w:val="00CB49A1"/>
    <w:rsid w:val="00D121B7"/>
    <w:rsid w:val="00D23345"/>
    <w:rsid w:val="00D26C3A"/>
    <w:rsid w:val="00D3605E"/>
    <w:rsid w:val="00D65E5C"/>
    <w:rsid w:val="00D85FA3"/>
    <w:rsid w:val="00D92015"/>
    <w:rsid w:val="00DA0584"/>
    <w:rsid w:val="00DB5242"/>
    <w:rsid w:val="00DC269F"/>
    <w:rsid w:val="00DD6482"/>
    <w:rsid w:val="00DF01A8"/>
    <w:rsid w:val="00E028FB"/>
    <w:rsid w:val="00E3689C"/>
    <w:rsid w:val="00E4468E"/>
    <w:rsid w:val="00E70849"/>
    <w:rsid w:val="00EA12A3"/>
    <w:rsid w:val="00EA7CF8"/>
    <w:rsid w:val="00EB50FF"/>
    <w:rsid w:val="00EC70BD"/>
    <w:rsid w:val="00ED6095"/>
    <w:rsid w:val="00F43C6D"/>
    <w:rsid w:val="00F44ED8"/>
    <w:rsid w:val="00F52D11"/>
    <w:rsid w:val="00F9644B"/>
    <w:rsid w:val="00F966B2"/>
    <w:rsid w:val="00FE030D"/>
    <w:rsid w:val="41C1E372"/>
    <w:rsid w:val="5144340A"/>
    <w:rsid w:val="517AE50A"/>
    <w:rsid w:val="7A1E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21909"/>
  <w15:chartTrackingRefBased/>
  <w15:docId w15:val="{C9AD5DC0-6C8C-5C49-8214-2725AAD8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3A3"/>
    <w:pPr>
      <w:widowControl w:val="0"/>
      <w:autoSpaceDE w:val="0"/>
      <w:autoSpaceDN w:val="0"/>
      <w:adjustRightInd w:val="0"/>
    </w:pPr>
    <w:rPr>
      <w:rFonts w:ascii="QuickType II" w:eastAsia="Times New Roman" w:hAnsi="QuickType I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820"/>
    <w:pPr>
      <w:keepNext/>
      <w:keepLines/>
      <w:contextualSpacing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qFormat/>
    <w:rsid w:val="00290820"/>
    <w:pPr>
      <w:keepNext/>
      <w:contextualSpacing/>
      <w:outlineLvl w:val="1"/>
    </w:pPr>
    <w:rPr>
      <w:rFonts w:ascii="Times New Roman" w:hAnsi="Times New Roman"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820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link w:val="Heading2"/>
    <w:rsid w:val="00290820"/>
    <w:rPr>
      <w:rFonts w:ascii="Times New Roman" w:eastAsia="Times New Roman" w:hAnsi="Times New Roman" w:cs="Arial"/>
      <w:b/>
      <w:bCs/>
      <w:iCs/>
      <w:szCs w:val="28"/>
    </w:rPr>
  </w:style>
  <w:style w:type="paragraph" w:styleId="ListParagraph">
    <w:name w:val="List Paragraph"/>
    <w:basedOn w:val="Normal"/>
    <w:uiPriority w:val="72"/>
    <w:qFormat/>
    <w:rsid w:val="009F33A3"/>
    <w:pPr>
      <w:ind w:left="720"/>
      <w:contextualSpacing/>
    </w:pPr>
  </w:style>
  <w:style w:type="table" w:styleId="TableGrid">
    <w:name w:val="Table Grid"/>
    <w:basedOn w:val="TableNormal"/>
    <w:uiPriority w:val="59"/>
    <w:rsid w:val="009F33A3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2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8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8FB"/>
    <w:rPr>
      <w:rFonts w:ascii="QuickType II" w:eastAsia="Times New Roman" w:hAnsi="QuickType I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8FB"/>
    <w:rPr>
      <w:rFonts w:ascii="QuickType II" w:eastAsia="Times New Roman" w:hAnsi="QuickType II" w:cs="Times New Roman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74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483"/>
    <w:rPr>
      <w:rFonts w:ascii="QuickType II" w:eastAsia="Times New Roman" w:hAnsi="QuickType II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A7483"/>
  </w:style>
  <w:style w:type="paragraph" w:styleId="Header">
    <w:name w:val="header"/>
    <w:basedOn w:val="Normal"/>
    <w:link w:val="HeaderChar"/>
    <w:uiPriority w:val="99"/>
    <w:unhideWhenUsed/>
    <w:rsid w:val="008A74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7483"/>
    <w:rPr>
      <w:rFonts w:ascii="QuickType II" w:eastAsia="Times New Roman" w:hAnsi="QuickType I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2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184583E679AE4299C9B2952779F012" ma:contentTypeVersion="10" ma:contentTypeDescription="Create a new document." ma:contentTypeScope="" ma:versionID="37091fa1b314e85cdb9de7b708d4c3ce">
  <xsd:schema xmlns:xsd="http://www.w3.org/2001/XMLSchema" xmlns:xs="http://www.w3.org/2001/XMLSchema" xmlns:p="http://schemas.microsoft.com/office/2006/metadata/properties" xmlns:ns2="daebbdf1-886b-4bed-8450-99d66c0b929a" xmlns:ns3="73ad3d62-1b6d-49b0-aebf-7d409712f6b7" targetNamespace="http://schemas.microsoft.com/office/2006/metadata/properties" ma:root="true" ma:fieldsID="dba237a0e3cfc1b269ea92cec68d7736" ns2:_="" ns3:_="">
    <xsd:import namespace="daebbdf1-886b-4bed-8450-99d66c0b929a"/>
    <xsd:import namespace="73ad3d62-1b6d-49b0-aebf-7d409712f6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bbdf1-886b-4bed-8450-99d66c0b92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d3d62-1b6d-49b0-aebf-7d409712f6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ad3d62-1b6d-49b0-aebf-7d409712f6b7">
      <UserInfo>
        <DisplayName>Joseph Ali</DisplayName>
        <AccountId>34</AccountId>
        <AccountType/>
      </UserInfo>
      <UserInfo>
        <DisplayName>Shannon Frattaroli</DisplayName>
        <AccountId>33</AccountId>
        <AccountType/>
      </UserInfo>
      <UserInfo>
        <DisplayName>Paul Locke</DisplayName>
        <AccountId>23</AccountId>
        <AccountType/>
      </UserInfo>
      <UserInfo>
        <DisplayName>Taylor,Jennifer - School of Public Health</DisplayName>
        <AccountId>47</AccountId>
        <AccountType/>
      </UserInfo>
      <UserInfo>
        <DisplayName>Aleks Wec</DisplayName>
        <AccountId>27</AccountId>
        <AccountType/>
      </UserInfo>
      <UserInfo>
        <DisplayName>Cass Crifasi</DisplayName>
        <AccountId>16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A339151-A257-4CC4-BA13-67C5C1031C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A0ABBB-4AC9-42B1-8C90-0B15C129EC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bbdf1-886b-4bed-8450-99d66c0b929a"/>
    <ds:schemaRef ds:uri="73ad3d62-1b6d-49b0-aebf-7d409712f6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99F039-F942-48C4-BD03-752189CC74F4}">
  <ds:schemaRefs>
    <ds:schemaRef ds:uri="http://schemas.microsoft.com/office/2006/metadata/properties"/>
    <ds:schemaRef ds:uri="http://schemas.microsoft.com/office/infopath/2007/PartnerControls"/>
    <ds:schemaRef ds:uri="73ad3d62-1b6d-49b0-aebf-7d409712f6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opazian</dc:creator>
  <cp:keywords/>
  <dc:description/>
  <cp:lastModifiedBy>Topazian, Rachel</cp:lastModifiedBy>
  <cp:revision>3</cp:revision>
  <dcterms:created xsi:type="dcterms:W3CDTF">2024-10-08T15:33:00Z</dcterms:created>
  <dcterms:modified xsi:type="dcterms:W3CDTF">2024-10-08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184583E679AE4299C9B2952779F012</vt:lpwstr>
  </property>
</Properties>
</file>